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information of all </w:t>
      </w:r>
      <w:r>
        <w:rPr>
          <w:rFonts w:cs="Times New Roman" w:ascii="Times New Roman" w:hAnsi="Times New Roman"/>
          <w:b/>
          <w:sz w:val="24"/>
          <w:szCs w:val="24"/>
        </w:rPr>
        <w:t>87</w:t>
      </w:r>
      <w:r>
        <w:rPr>
          <w:rFonts w:cs="Times New Roman" w:ascii="Times New Roman" w:hAnsi="Times New Roman"/>
          <w:b/>
          <w:sz w:val="24"/>
          <w:szCs w:val="24"/>
        </w:rPr>
        <w:t xml:space="preserve"> protein targe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7567"/>
      </w:tblGrid>
      <w:tr>
        <w:trPr>
          <w:trHeight w:val="270" w:hRule="atLeast"/>
        </w:trPr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.</w:t>
            </w:r>
          </w:p>
        </w:tc>
        <w:tc>
          <w:tcPr>
            <w:tcW w:w="7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rget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*</w:t>
            </w:r>
          </w:p>
        </w:tc>
        <w:tc>
          <w:tcPr>
            <w:tcW w:w="7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rostaglandin G/H synthase 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rothrombin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eroxisome proliferator-activated receptor gamm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rostaglandin G/H synthase 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itric-oxide synthase, endothelial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ipeptidyl peptidase 4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itric oxide synthase, inducible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Estrogen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9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ndrogen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0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odium channel protein type 5 subunit alph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1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oagulation factor X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2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rbonic anhydrase 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3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lmodulin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4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cetylcholinesterase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5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NA topoisomerase 2-alph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6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Estrogen receptor bet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7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lycogen synthase kinase-3 bet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8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Heat shock protein HSP 90-alph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19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ell division protein kinase 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0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roto-oncogene serine/threonine-protein kinase Pim-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1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Trypsin-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2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ag-Pol polyprotein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3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yclin-A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4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etinoic acid receptor RXR-alph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5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itogen-activated protein kinase 14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6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erine/threonine-protein kinase Chk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7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MP-dependent protein kinase catalytic subunit alph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8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Tyrosine-protein phosphatase non-receptor type 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29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Beta-2 adrenergic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0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odium-dependent serotonin transporte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1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MP-dependent protein kinase inhibitor alph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2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oagulation factor VII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3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uclear receptor coactivator 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4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lucocorticoid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5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ineralocorticoid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6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pha-1B adrenergic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7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otassium voltage-gated channel subfamily H member 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8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Vascular endothelial growth factor receptor 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39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lcium-activated potassium channel subunit alpha 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0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eroxisome proliferator-activated receptor delt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1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Ig gamma-1 chain C region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2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uclear receptor coactivator 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3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hosphatidylinositol-4,5-bisphosphate 3-kinase catalytic subunit gamma isoform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4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Leukotriene A-4 hydrolase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5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(1A) dopamine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6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uscarinic acetylcholine receptor M3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7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uscarinic acetylcholine receptor M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8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uscarinic acetylcholine receptor M5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49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-hydroxytryptamine 3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0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uscarinic acetylcholine receptor M4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1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elta-type opioid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2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-hydroxytryptamine 2A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3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pha-1A adrenergic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4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uscarinic acetylcholine receptor M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5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odium-dependent dopamine transporte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6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pha-1D adrenergic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7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u-type opioid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8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amma-aminobutyric-acid receptor subunit alpha-1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59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euronal acetylcholine receptor subunit alpha-7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0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rogesterone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1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euronal acetylcholine receptor subunit alpha-2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2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GMP-inhibited 3',5'-cyclic phosphodiesterase 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3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(2) dopamine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4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Beta-lactamase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5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Beta-1 adrenergic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6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pha-2A adrenergic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7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pha-2C adrenergic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8*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pha-2B adrenergic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69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mine oxidase [flavin-containing] B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0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hymotrypsinogen B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1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etinoic acid receptor RXR-bet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2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Hepatocyte growth factor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3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elta-aminolevulinic acid dehydratase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4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cohol dehydrogenase 1A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5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-aminobutyrate aminotransferase, mitochondrial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6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lycine amidinotransferase, mitochondrial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7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cohol dehydrogenase 1B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8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lcohol dehydrogenase 1C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79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thepsin D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0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spartate aminotransferase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1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Haloalkane dehalogenase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2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ytochrome P450-cam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3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Ferrichrome-iron receptor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4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Bacillolysin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5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Trypsin-3 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6</w:t>
            </w:r>
          </w:p>
        </w:tc>
        <w:tc>
          <w:tcPr>
            <w:tcW w:w="7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holinesterase 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87</w:t>
            </w:r>
          </w:p>
        </w:tc>
        <w:tc>
          <w:tcPr>
            <w:tcW w:w="7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-hydroxy-6-oxo-7-methylocta-2,4-dienoate hydrolase </w:t>
            </w:r>
          </w:p>
        </w:tc>
      </w:tr>
    </w:tbl>
    <w:p>
      <w:pPr>
        <w:pStyle w:val="Normal"/>
        <w:rPr/>
      </w:pPr>
      <w:r>
        <w:rPr/>
        <w:t>*represent the target associated with CVD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2235" cy="80556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805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. The profile distributions of eight important molecular properties for </w:t>
      </w:r>
      <w:r>
        <w:rPr>
          <w:b/>
          <w:sz w:val="24"/>
          <w:szCs w:val="24"/>
        </w:rPr>
        <w:t>all</w:t>
      </w:r>
      <w:r>
        <w:rPr>
          <w:b/>
          <w:sz w:val="24"/>
          <w:szCs w:val="24"/>
        </w:rPr>
        <w:t xml:space="preserve"> molecules from RSM, RAM, RPL and ROJ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NlmsubsectionChar">
    <w:name w:val="nlm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Cambria"/>
      <w:b/>
      <w:bCs/>
      <w:i/>
      <w:iCs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eastAsia="Calibri"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eastAsia="Calibri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eastAsia="Calibri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eastAsia="Calibri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eastAsia="Calibri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eastAsia="Calibri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eastAsia="Calibri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eastAsia="Calibri" w:cs="Arial"/>
      <w:sz w:val="22"/>
      <w:szCs w:val="22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eastAsia="Calibri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eastAsia="Calibri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eastAsia="Calibri"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eastAsia="Calibri" w:cs="Arial"/>
      <w:sz w:val="22"/>
      <w:szCs w:val="21"/>
      <w:lang w:eastAsia="ja-JP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SimSun;宋体"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9:43:00Z</dcterms:created>
  <dc:creator>Lenovo</dc:creator>
  <dc:description/>
  <cp:keywords/>
  <dc:language>en-US</dc:language>
  <cp:lastModifiedBy>staff</cp:lastModifiedBy>
  <dcterms:modified xsi:type="dcterms:W3CDTF">2012-11-27T08:01:00Z</dcterms:modified>
  <cp:revision>3</cp:revision>
  <dc:subject/>
  <dc:title/>
</cp:coreProperties>
</file>